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98B49" w14:textId="77777777" w:rsidR="007D276F" w:rsidRPr="00434600" w:rsidRDefault="007D276F" w:rsidP="007D276F">
      <w:pPr>
        <w:rPr>
          <w:rFonts w:ascii="Arial" w:hAnsi="Arial" w:cs="Arial"/>
          <w:b/>
          <w:bCs/>
          <w:color w:val="C10200"/>
          <w:sz w:val="18"/>
          <w:szCs w:val="18"/>
        </w:rPr>
      </w:pPr>
      <w:r w:rsidRPr="00434600">
        <w:rPr>
          <w:rFonts w:ascii="Arial" w:hAnsi="Arial" w:cs="Arial"/>
          <w:b/>
          <w:bCs/>
          <w:color w:val="C10200"/>
          <w:sz w:val="18"/>
          <w:szCs w:val="18"/>
        </w:rPr>
        <w:t>Table S</w:t>
      </w:r>
      <w:r>
        <w:rPr>
          <w:rFonts w:ascii="Arial" w:hAnsi="Arial" w:cs="Arial"/>
          <w:b/>
          <w:bCs/>
          <w:color w:val="C10200"/>
          <w:sz w:val="18"/>
          <w:szCs w:val="18"/>
        </w:rPr>
        <w:t>5</w:t>
      </w:r>
      <w:r w:rsidRPr="00434600">
        <w:rPr>
          <w:rFonts w:ascii="Arial" w:hAnsi="Arial" w:cs="Arial"/>
          <w:b/>
          <w:bCs/>
          <w:color w:val="C10200"/>
          <w:sz w:val="18"/>
          <w:szCs w:val="18"/>
        </w:rPr>
        <w:t xml:space="preserve">. </w:t>
      </w:r>
      <w:r w:rsidRPr="00B56F98">
        <w:rPr>
          <w:rFonts w:ascii="Arial" w:hAnsi="Arial" w:cs="Arial"/>
          <w:b/>
          <w:bCs/>
          <w:color w:val="C10200"/>
          <w:sz w:val="18"/>
          <w:szCs w:val="18"/>
        </w:rPr>
        <w:t>Table of oligonucleotide primers used in qPCR analysis, including primer name, sequence and description of use.</w:t>
      </w:r>
    </w:p>
    <w:p w14:paraId="7A71338D" w14:textId="77777777" w:rsidR="007D276F" w:rsidRPr="006B597D" w:rsidRDefault="007D276F" w:rsidP="007D276F"/>
    <w:tbl>
      <w:tblPr>
        <w:tblStyle w:val="GridTable1Light"/>
        <w:tblW w:w="7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399"/>
      </w:tblGrid>
      <w:tr w:rsidR="007D276F" w:rsidRPr="00E12889" w14:paraId="42CB3F43" w14:textId="77777777" w:rsidTr="009B7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3A5BA" w14:textId="77777777" w:rsidR="007D276F" w:rsidRPr="00E12889" w:rsidRDefault="007D276F" w:rsidP="009B7083">
            <w:pPr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color w:val="C10200"/>
                <w:sz w:val="20"/>
                <w:szCs w:val="20"/>
              </w:rPr>
              <w:t>Primer name</w:t>
            </w:r>
          </w:p>
        </w:tc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9B400" w14:textId="77777777" w:rsidR="007D276F" w:rsidRPr="00E12889" w:rsidRDefault="007D276F" w:rsidP="009B70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color w:val="C10200"/>
                <w:sz w:val="20"/>
                <w:szCs w:val="20"/>
              </w:rPr>
              <w:t>Primer sequence (5’ to 3’)</w:t>
            </w:r>
          </w:p>
        </w:tc>
      </w:tr>
      <w:tr w:rsidR="007D276F" w:rsidRPr="00E12889" w14:paraId="37545CA7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vAlign w:val="center"/>
          </w:tcPr>
          <w:p w14:paraId="0A46D053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M Standard Forward</w:t>
            </w:r>
          </w:p>
        </w:tc>
        <w:tc>
          <w:tcPr>
            <w:tcW w:w="4399" w:type="dxa"/>
            <w:tcBorders>
              <w:top w:val="single" w:sz="4" w:space="0" w:color="auto"/>
            </w:tcBorders>
            <w:vAlign w:val="center"/>
          </w:tcPr>
          <w:p w14:paraId="59B2B19B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ACTTGGCATCTGCCACCATGTTAATC</w:t>
            </w:r>
          </w:p>
        </w:tc>
      </w:tr>
      <w:tr w:rsidR="007D276F" w:rsidRPr="00E12889" w14:paraId="6B28052D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A73483D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M Standard Reverse</w:t>
            </w:r>
          </w:p>
        </w:tc>
        <w:tc>
          <w:tcPr>
            <w:tcW w:w="4399" w:type="dxa"/>
            <w:vAlign w:val="center"/>
          </w:tcPr>
          <w:p w14:paraId="73A71044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CCGACCCACACAAAGACA</w:t>
            </w:r>
          </w:p>
        </w:tc>
      </w:tr>
      <w:tr w:rsidR="007D276F" w:rsidRPr="00E12889" w14:paraId="09E33BA3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95B6E94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M qPCR Forward</w:t>
            </w:r>
          </w:p>
        </w:tc>
        <w:tc>
          <w:tcPr>
            <w:tcW w:w="4399" w:type="dxa"/>
            <w:vAlign w:val="center"/>
          </w:tcPr>
          <w:p w14:paraId="43AE1EDF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TGCTACTTTCGGTGCCCTAA</w:t>
            </w:r>
          </w:p>
        </w:tc>
      </w:tr>
      <w:tr w:rsidR="007D276F" w:rsidRPr="00E12889" w14:paraId="6D8B8F5A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D73A1E5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M qPCR Reverse</w:t>
            </w:r>
          </w:p>
        </w:tc>
        <w:tc>
          <w:tcPr>
            <w:tcW w:w="4399" w:type="dxa"/>
            <w:vAlign w:val="center"/>
          </w:tcPr>
          <w:p w14:paraId="0816CB8D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CAGGAGGCTTTGAACCAACC</w:t>
            </w:r>
          </w:p>
        </w:tc>
      </w:tr>
      <w:tr w:rsidR="007D276F" w:rsidRPr="00E12889" w14:paraId="6689CA55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E075334" w14:textId="77777777" w:rsidR="007D276F" w:rsidRPr="007159B6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tandard Forward</w:t>
            </w:r>
          </w:p>
        </w:tc>
        <w:tc>
          <w:tcPr>
            <w:tcW w:w="4399" w:type="dxa"/>
            <w:vAlign w:val="center"/>
          </w:tcPr>
          <w:p w14:paraId="1A0FADC3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1801">
              <w:rPr>
                <w:rFonts w:ascii="Arial" w:hAnsi="Arial" w:cs="Arial"/>
                <w:sz w:val="20"/>
                <w:szCs w:val="20"/>
              </w:rPr>
              <w:t>AGGCTCTATCTGCTGGAGTTCTCC</w:t>
            </w:r>
          </w:p>
        </w:tc>
      </w:tr>
      <w:tr w:rsidR="007D276F" w:rsidRPr="00E12889" w14:paraId="43C15BC5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F241D6F" w14:textId="77777777" w:rsidR="007D276F" w:rsidRPr="007159B6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tandard Reverse</w:t>
            </w:r>
          </w:p>
        </w:tc>
        <w:tc>
          <w:tcPr>
            <w:tcW w:w="4399" w:type="dxa"/>
            <w:vAlign w:val="center"/>
          </w:tcPr>
          <w:p w14:paraId="3789FD26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1801">
              <w:rPr>
                <w:rFonts w:ascii="Arial" w:hAnsi="Arial" w:cs="Arial"/>
                <w:sz w:val="20"/>
                <w:szCs w:val="20"/>
              </w:rPr>
              <w:t>TTCTTCACTGCAATTGAGCAAGCACC</w:t>
            </w:r>
          </w:p>
        </w:tc>
      </w:tr>
      <w:tr w:rsidR="007D276F" w:rsidRPr="00E12889" w14:paraId="651C6794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BEA5A8C" w14:textId="77777777" w:rsidR="007D276F" w:rsidRPr="007159B6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qPCR Forward</w:t>
            </w:r>
          </w:p>
        </w:tc>
        <w:tc>
          <w:tcPr>
            <w:tcW w:w="4399" w:type="dxa"/>
            <w:vAlign w:val="center"/>
          </w:tcPr>
          <w:p w14:paraId="18A09FBA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1801">
              <w:rPr>
                <w:rFonts w:ascii="Arial" w:hAnsi="Arial" w:cs="Arial"/>
                <w:sz w:val="20"/>
                <w:szCs w:val="20"/>
              </w:rPr>
              <w:t>TTGGTGAATGTGGTGTCCAG</w:t>
            </w:r>
          </w:p>
        </w:tc>
      </w:tr>
      <w:tr w:rsidR="007D276F" w:rsidRPr="00E12889" w14:paraId="72999947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DBE7DC6" w14:textId="77777777" w:rsidR="007D276F" w:rsidRPr="007159B6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qPCR Reverse</w:t>
            </w:r>
          </w:p>
        </w:tc>
        <w:tc>
          <w:tcPr>
            <w:tcW w:w="4399" w:type="dxa"/>
            <w:vAlign w:val="center"/>
          </w:tcPr>
          <w:p w14:paraId="5FEBC2B6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1801">
              <w:rPr>
                <w:rFonts w:ascii="Arial" w:hAnsi="Arial" w:cs="Arial"/>
                <w:sz w:val="20"/>
                <w:szCs w:val="20"/>
              </w:rPr>
              <w:t>GCGTTATGGGATGAAGAAGAAG</w:t>
            </w:r>
          </w:p>
        </w:tc>
      </w:tr>
      <w:tr w:rsidR="007D276F" w:rsidRPr="00E12889" w14:paraId="56B7B36E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99A3ED8" w14:textId="77777777" w:rsidR="007D276F" w:rsidRPr="007159B6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tandard Forward</w:t>
            </w:r>
          </w:p>
        </w:tc>
        <w:tc>
          <w:tcPr>
            <w:tcW w:w="4399" w:type="dxa"/>
            <w:vAlign w:val="center"/>
          </w:tcPr>
          <w:p w14:paraId="7D69964B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1801">
              <w:rPr>
                <w:rFonts w:ascii="Arial" w:hAnsi="Arial" w:cs="Arial"/>
                <w:sz w:val="20"/>
                <w:szCs w:val="20"/>
              </w:rPr>
              <w:t>GGATTCAAGTACAATGTCTGGGTGG</w:t>
            </w:r>
          </w:p>
        </w:tc>
      </w:tr>
      <w:tr w:rsidR="007D276F" w:rsidRPr="00E12889" w14:paraId="15193727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06B6A49" w14:textId="77777777" w:rsidR="007D276F" w:rsidRPr="007159B6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tandard Reverse</w:t>
            </w:r>
          </w:p>
        </w:tc>
        <w:tc>
          <w:tcPr>
            <w:tcW w:w="4399" w:type="dxa"/>
            <w:vAlign w:val="center"/>
          </w:tcPr>
          <w:p w14:paraId="13D95EDE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1801">
              <w:rPr>
                <w:rFonts w:ascii="Arial" w:hAnsi="Arial" w:cs="Arial"/>
                <w:sz w:val="20"/>
                <w:szCs w:val="20"/>
              </w:rPr>
              <w:t>CAGGCTCACTTCAAAGCCATCTCGG</w:t>
            </w:r>
          </w:p>
        </w:tc>
      </w:tr>
      <w:tr w:rsidR="007D276F" w:rsidRPr="00E12889" w14:paraId="012475F4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365981B" w14:textId="77777777" w:rsidR="007D276F" w:rsidRPr="007159B6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qPCR Forward</w:t>
            </w:r>
          </w:p>
        </w:tc>
        <w:tc>
          <w:tcPr>
            <w:tcW w:w="4399" w:type="dxa"/>
            <w:vAlign w:val="center"/>
          </w:tcPr>
          <w:p w14:paraId="6B88FB7A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1801">
              <w:rPr>
                <w:rFonts w:ascii="Arial" w:hAnsi="Arial" w:cs="Arial"/>
                <w:sz w:val="20"/>
                <w:szCs w:val="20"/>
              </w:rPr>
              <w:t>TGCTGCTCCAAAGAAAACCT</w:t>
            </w:r>
          </w:p>
        </w:tc>
      </w:tr>
      <w:tr w:rsidR="007D276F" w:rsidRPr="00E12889" w14:paraId="5F73B87F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ECDC411" w14:textId="77777777" w:rsidR="007D276F" w:rsidRPr="007159B6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</w:t>
            </w: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qPCR Reverse</w:t>
            </w:r>
          </w:p>
        </w:tc>
        <w:tc>
          <w:tcPr>
            <w:tcW w:w="4399" w:type="dxa"/>
            <w:vAlign w:val="center"/>
          </w:tcPr>
          <w:p w14:paraId="66E7A361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1801">
              <w:rPr>
                <w:rFonts w:ascii="Arial" w:hAnsi="Arial" w:cs="Arial"/>
                <w:sz w:val="20"/>
                <w:szCs w:val="20"/>
              </w:rPr>
              <w:t>TTCAACCTGTCCACCAGTCTC</w:t>
            </w:r>
          </w:p>
        </w:tc>
      </w:tr>
      <w:tr w:rsidR="007D276F" w:rsidRPr="00E12889" w14:paraId="2D521064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579CE6E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8s Standard Forward</w:t>
            </w:r>
          </w:p>
        </w:tc>
        <w:tc>
          <w:tcPr>
            <w:tcW w:w="4399" w:type="dxa"/>
            <w:vAlign w:val="center"/>
          </w:tcPr>
          <w:p w14:paraId="5CF13A2F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CGTAGTTCCGACCATAAACGA</w:t>
            </w:r>
          </w:p>
        </w:tc>
      </w:tr>
      <w:tr w:rsidR="007D276F" w:rsidRPr="00E12889" w14:paraId="1DE6631D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04B94B6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8s Standard Reverse</w:t>
            </w:r>
          </w:p>
        </w:tc>
        <w:tc>
          <w:tcPr>
            <w:tcW w:w="4399" w:type="dxa"/>
            <w:vAlign w:val="center"/>
          </w:tcPr>
          <w:p w14:paraId="2E94CF6D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CATCTAAGGGCATCACAGACC</w:t>
            </w:r>
          </w:p>
        </w:tc>
      </w:tr>
      <w:tr w:rsidR="007D276F" w:rsidRPr="00E12889" w14:paraId="6893799C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A751332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8s qPCR Forward</w:t>
            </w:r>
          </w:p>
        </w:tc>
        <w:tc>
          <w:tcPr>
            <w:tcW w:w="4399" w:type="dxa"/>
            <w:vAlign w:val="center"/>
          </w:tcPr>
          <w:p w14:paraId="686E3FD3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ACTCAACACGGGAAACCTC</w:t>
            </w:r>
          </w:p>
        </w:tc>
      </w:tr>
      <w:tr w:rsidR="007D276F" w:rsidRPr="00E12889" w14:paraId="7F3866A5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CAD4E74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8s qPCR Reverse</w:t>
            </w:r>
          </w:p>
        </w:tc>
        <w:tc>
          <w:tcPr>
            <w:tcW w:w="4399" w:type="dxa"/>
            <w:vAlign w:val="center"/>
          </w:tcPr>
          <w:p w14:paraId="1FA7B0DA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TAACCAGACAAATCGCTCCAC</w:t>
            </w:r>
          </w:p>
        </w:tc>
      </w:tr>
      <w:tr w:rsidR="007D276F" w:rsidRPr="00E12889" w14:paraId="56E565D8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1C6C4C6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O2 qPCR Forward</w:t>
            </w:r>
          </w:p>
        </w:tc>
        <w:tc>
          <w:tcPr>
            <w:tcW w:w="4399" w:type="dxa"/>
            <w:vAlign w:val="center"/>
          </w:tcPr>
          <w:p w14:paraId="3177AAEF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CGAGAGCGGGAGATCAACAA</w:t>
            </w:r>
          </w:p>
        </w:tc>
      </w:tr>
      <w:tr w:rsidR="007D276F" w:rsidRPr="00E12889" w14:paraId="218AA879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980F333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O2 qPCR Reverse</w:t>
            </w:r>
          </w:p>
        </w:tc>
        <w:tc>
          <w:tcPr>
            <w:tcW w:w="4399" w:type="dxa"/>
            <w:vAlign w:val="center"/>
          </w:tcPr>
          <w:p w14:paraId="22FEBC4D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AATGCGACCTCGTACCTCC</w:t>
            </w:r>
          </w:p>
        </w:tc>
      </w:tr>
      <w:tr w:rsidR="007D276F" w:rsidRPr="00E12889" w14:paraId="3C7676CB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F6DDCE8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BP1 qPCR Forward</w:t>
            </w:r>
          </w:p>
        </w:tc>
        <w:tc>
          <w:tcPr>
            <w:tcW w:w="4399" w:type="dxa"/>
            <w:vAlign w:val="center"/>
          </w:tcPr>
          <w:p w14:paraId="14C09DE8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ACATGATCACTCGCCGATCC</w:t>
            </w:r>
          </w:p>
        </w:tc>
      </w:tr>
      <w:tr w:rsidR="007D276F" w:rsidRPr="00E12889" w14:paraId="1A55A46D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7B8155A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BP1 qPCR Reverse</w:t>
            </w:r>
          </w:p>
        </w:tc>
        <w:tc>
          <w:tcPr>
            <w:tcW w:w="4399" w:type="dxa"/>
            <w:vAlign w:val="center"/>
          </w:tcPr>
          <w:p w14:paraId="5C17DBBC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TCGGCTTGTTCTTGATGGCA</w:t>
            </w:r>
          </w:p>
        </w:tc>
      </w:tr>
      <w:tr w:rsidR="007D276F" w:rsidRPr="00E12889" w14:paraId="670566A5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2919701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RN1 qPCR Forward</w:t>
            </w:r>
          </w:p>
        </w:tc>
        <w:tc>
          <w:tcPr>
            <w:tcW w:w="4399" w:type="dxa"/>
            <w:vAlign w:val="center"/>
          </w:tcPr>
          <w:p w14:paraId="065ADE0E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CTCCGAATCTCTGGACGAG</w:t>
            </w:r>
          </w:p>
        </w:tc>
      </w:tr>
      <w:tr w:rsidR="007D276F" w:rsidRPr="00E12889" w14:paraId="3B13282C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53FC48C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RN1 qPCR Reverse</w:t>
            </w:r>
          </w:p>
        </w:tc>
        <w:tc>
          <w:tcPr>
            <w:tcW w:w="4399" w:type="dxa"/>
            <w:vAlign w:val="center"/>
          </w:tcPr>
          <w:p w14:paraId="0A640B53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CGCCCGAAAAAGTGACTTGG</w:t>
            </w:r>
          </w:p>
        </w:tc>
      </w:tr>
      <w:tr w:rsidR="007D276F" w:rsidRPr="00E12889" w14:paraId="7B5CDFBF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8F90296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P3B qPCR Forward</w:t>
            </w:r>
          </w:p>
        </w:tc>
        <w:tc>
          <w:tcPr>
            <w:tcW w:w="4399" w:type="dxa"/>
            <w:vAlign w:val="center"/>
          </w:tcPr>
          <w:p w14:paraId="33E53632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CGTGGAGGCTGTACGATTA</w:t>
            </w:r>
          </w:p>
        </w:tc>
      </w:tr>
      <w:tr w:rsidR="007D276F" w:rsidRPr="00E12889" w14:paraId="5A7BA544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5009C72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P3B qPCR Reverse</w:t>
            </w:r>
          </w:p>
        </w:tc>
        <w:tc>
          <w:tcPr>
            <w:tcW w:w="4399" w:type="dxa"/>
            <w:vAlign w:val="center"/>
          </w:tcPr>
          <w:p w14:paraId="737E9734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CCCGGATTGATGACGCTCTT</w:t>
            </w:r>
          </w:p>
        </w:tc>
      </w:tr>
      <w:tr w:rsidR="007D276F" w:rsidRPr="00E12889" w14:paraId="15DAC7D7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48019D0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ND1 qPCR Forward</w:t>
            </w:r>
          </w:p>
        </w:tc>
        <w:tc>
          <w:tcPr>
            <w:tcW w:w="4399" w:type="dxa"/>
            <w:vAlign w:val="center"/>
          </w:tcPr>
          <w:p w14:paraId="516B20EB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ACAACGGTCACTGGAGGTT</w:t>
            </w:r>
          </w:p>
        </w:tc>
      </w:tr>
      <w:tr w:rsidR="007D276F" w:rsidRPr="00E12889" w14:paraId="196D7EE5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5314F3D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ND1 qPCR Reverse</w:t>
            </w:r>
          </w:p>
        </w:tc>
        <w:tc>
          <w:tcPr>
            <w:tcW w:w="4399" w:type="dxa"/>
            <w:vAlign w:val="center"/>
          </w:tcPr>
          <w:p w14:paraId="4FB97940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CGGAGTAGTCCTTCCACAG</w:t>
            </w:r>
          </w:p>
        </w:tc>
      </w:tr>
      <w:tr w:rsidR="007D276F" w:rsidRPr="00E12889" w14:paraId="49B2E52A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8A9C739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BM8A qPCR Forward</w:t>
            </w:r>
          </w:p>
        </w:tc>
        <w:tc>
          <w:tcPr>
            <w:tcW w:w="4399" w:type="dxa"/>
            <w:vAlign w:val="center"/>
          </w:tcPr>
          <w:p w14:paraId="444C99BE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CTGAAGGAACGAGCTCGGAA</w:t>
            </w:r>
          </w:p>
        </w:tc>
      </w:tr>
      <w:tr w:rsidR="007D276F" w:rsidRPr="00E12889" w14:paraId="0C3C23B2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F0E5F9C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BM8A qPCR Reverse</w:t>
            </w:r>
          </w:p>
        </w:tc>
        <w:tc>
          <w:tcPr>
            <w:tcW w:w="4399" w:type="dxa"/>
            <w:vAlign w:val="center"/>
          </w:tcPr>
          <w:p w14:paraId="1576DE55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TTCATCCGTGTCCATGGCTT</w:t>
            </w:r>
          </w:p>
        </w:tc>
      </w:tr>
      <w:tr w:rsidR="007D276F" w:rsidRPr="00E12889" w14:paraId="00E1878D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A321BB5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IF3A qPCR Forward</w:t>
            </w:r>
          </w:p>
        </w:tc>
        <w:tc>
          <w:tcPr>
            <w:tcW w:w="4399" w:type="dxa"/>
            <w:vAlign w:val="center"/>
          </w:tcPr>
          <w:p w14:paraId="6F5DE9DC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ACCCCCTGGAAGAGAGGTG</w:t>
            </w:r>
          </w:p>
        </w:tc>
      </w:tr>
      <w:tr w:rsidR="007D276F" w:rsidRPr="00E12889" w14:paraId="5722882F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719CB9E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IF3A qPCR Reverse</w:t>
            </w:r>
          </w:p>
        </w:tc>
        <w:tc>
          <w:tcPr>
            <w:tcW w:w="4399" w:type="dxa"/>
            <w:vAlign w:val="center"/>
          </w:tcPr>
          <w:p w14:paraId="63A54A5C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ATGTCCCTCGAACGGTCCAT</w:t>
            </w:r>
          </w:p>
        </w:tc>
      </w:tr>
      <w:tr w:rsidR="007D276F" w:rsidRPr="00E12889" w14:paraId="7CCF65D0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2CF47F7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KL qPCR Forward</w:t>
            </w:r>
          </w:p>
        </w:tc>
        <w:tc>
          <w:tcPr>
            <w:tcW w:w="4399" w:type="dxa"/>
            <w:vAlign w:val="center"/>
          </w:tcPr>
          <w:p w14:paraId="4508C737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TACGACGAGACGACGGGTAT</w:t>
            </w:r>
          </w:p>
        </w:tc>
      </w:tr>
      <w:tr w:rsidR="007D276F" w:rsidRPr="00E12889" w14:paraId="1A70C1D1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B81DECA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KL qPCR Reverse</w:t>
            </w:r>
          </w:p>
        </w:tc>
        <w:tc>
          <w:tcPr>
            <w:tcW w:w="4399" w:type="dxa"/>
            <w:vAlign w:val="center"/>
          </w:tcPr>
          <w:p w14:paraId="004CB963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CCCGTCTTGTAGTAACGCA</w:t>
            </w:r>
          </w:p>
        </w:tc>
      </w:tr>
      <w:tr w:rsidR="007D276F" w:rsidRPr="00E12889" w14:paraId="48DD8414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2C820E7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UXE qPCR Forward</w:t>
            </w:r>
          </w:p>
        </w:tc>
        <w:tc>
          <w:tcPr>
            <w:tcW w:w="4399" w:type="dxa"/>
            <w:vAlign w:val="center"/>
          </w:tcPr>
          <w:p w14:paraId="02A32C0C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CTACAGAACAGGGCTCGGATT</w:t>
            </w:r>
          </w:p>
        </w:tc>
      </w:tr>
      <w:tr w:rsidR="007D276F" w:rsidRPr="00E12889" w14:paraId="52DEC561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520C430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UXE qPCR Reverse</w:t>
            </w:r>
          </w:p>
        </w:tc>
        <w:tc>
          <w:tcPr>
            <w:tcW w:w="4399" w:type="dxa"/>
            <w:vAlign w:val="center"/>
          </w:tcPr>
          <w:p w14:paraId="05135CE1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CTTCCGCTGCTTAGTCTTTG</w:t>
            </w:r>
          </w:p>
        </w:tc>
      </w:tr>
      <w:tr w:rsidR="007D276F" w:rsidRPr="00E12889" w14:paraId="720CD76A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747096F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UL1 qPCR Forward</w:t>
            </w:r>
          </w:p>
        </w:tc>
        <w:tc>
          <w:tcPr>
            <w:tcW w:w="4399" w:type="dxa"/>
            <w:vAlign w:val="center"/>
          </w:tcPr>
          <w:p w14:paraId="0B41B015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AGGCCAGCATGATCTCCAA</w:t>
            </w:r>
          </w:p>
        </w:tc>
      </w:tr>
      <w:tr w:rsidR="007D276F" w:rsidRPr="00E12889" w14:paraId="08BDF7CE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1B0E9C7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UL1 qPCR Reverse</w:t>
            </w:r>
          </w:p>
        </w:tc>
        <w:tc>
          <w:tcPr>
            <w:tcW w:w="4399" w:type="dxa"/>
            <w:vAlign w:val="center"/>
          </w:tcPr>
          <w:p w14:paraId="2B056344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AAGGGCCTCTTCGGAGTTTG</w:t>
            </w:r>
          </w:p>
        </w:tc>
      </w:tr>
      <w:tr w:rsidR="007D276F" w:rsidRPr="00E12889" w14:paraId="0FE82109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AD853FA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KRA qPCR Forward</w:t>
            </w:r>
          </w:p>
        </w:tc>
        <w:tc>
          <w:tcPr>
            <w:tcW w:w="4399" w:type="dxa"/>
            <w:vAlign w:val="center"/>
          </w:tcPr>
          <w:p w14:paraId="581A9C39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TTTGGCATCTCTTGCCTCGT</w:t>
            </w:r>
          </w:p>
        </w:tc>
      </w:tr>
      <w:tr w:rsidR="007D276F" w:rsidRPr="00E12889" w14:paraId="7B9BDAF1" w14:textId="77777777" w:rsidTr="009B7083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vAlign w:val="center"/>
          </w:tcPr>
          <w:p w14:paraId="57480014" w14:textId="77777777" w:rsidR="007D276F" w:rsidRPr="00E12889" w:rsidRDefault="007D276F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KRA qPCR Reverse</w:t>
            </w:r>
          </w:p>
        </w:tc>
        <w:tc>
          <w:tcPr>
            <w:tcW w:w="4399" w:type="dxa"/>
            <w:tcBorders>
              <w:bottom w:val="single" w:sz="4" w:space="0" w:color="auto"/>
            </w:tcBorders>
            <w:vAlign w:val="center"/>
          </w:tcPr>
          <w:p w14:paraId="0037E6BF" w14:textId="77777777" w:rsidR="007D276F" w:rsidRPr="00E12889" w:rsidRDefault="007D276F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ATCATCTTGTAGGCAGCCTGG</w:t>
            </w:r>
          </w:p>
        </w:tc>
      </w:tr>
    </w:tbl>
    <w:p w14:paraId="55E910A8" w14:textId="77777777" w:rsidR="00E210EB" w:rsidRDefault="00E210EB"/>
    <w:sectPr w:rsidR="00E210EB" w:rsidSect="007D276F">
      <w:pgSz w:w="11906" w:h="16838"/>
      <w:pgMar w:top="1440" w:right="139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76F"/>
    <w:rsid w:val="0000756D"/>
    <w:rsid w:val="00011872"/>
    <w:rsid w:val="00031D42"/>
    <w:rsid w:val="000507CD"/>
    <w:rsid w:val="0005125B"/>
    <w:rsid w:val="00063F48"/>
    <w:rsid w:val="00073170"/>
    <w:rsid w:val="00080788"/>
    <w:rsid w:val="00081EE0"/>
    <w:rsid w:val="00091A33"/>
    <w:rsid w:val="000A6CA1"/>
    <w:rsid w:val="000A7138"/>
    <w:rsid w:val="000C0171"/>
    <w:rsid w:val="000E7710"/>
    <w:rsid w:val="001077C3"/>
    <w:rsid w:val="00112F74"/>
    <w:rsid w:val="0011523F"/>
    <w:rsid w:val="001320B6"/>
    <w:rsid w:val="00134C04"/>
    <w:rsid w:val="00136EC2"/>
    <w:rsid w:val="0014110C"/>
    <w:rsid w:val="00152764"/>
    <w:rsid w:val="00155DD4"/>
    <w:rsid w:val="0016431F"/>
    <w:rsid w:val="00167032"/>
    <w:rsid w:val="00167681"/>
    <w:rsid w:val="00193BA4"/>
    <w:rsid w:val="0019748F"/>
    <w:rsid w:val="001B1313"/>
    <w:rsid w:val="001B6F0C"/>
    <w:rsid w:val="001C57D3"/>
    <w:rsid w:val="001C6E78"/>
    <w:rsid w:val="001D1527"/>
    <w:rsid w:val="001E3784"/>
    <w:rsid w:val="001F275D"/>
    <w:rsid w:val="00204127"/>
    <w:rsid w:val="0020739F"/>
    <w:rsid w:val="002112E5"/>
    <w:rsid w:val="00227EB5"/>
    <w:rsid w:val="00237C4D"/>
    <w:rsid w:val="00261824"/>
    <w:rsid w:val="00261B3E"/>
    <w:rsid w:val="00272D4F"/>
    <w:rsid w:val="00275718"/>
    <w:rsid w:val="002855FC"/>
    <w:rsid w:val="002A03BC"/>
    <w:rsid w:val="002B4993"/>
    <w:rsid w:val="002C30EC"/>
    <w:rsid w:val="002D59EA"/>
    <w:rsid w:val="002F686E"/>
    <w:rsid w:val="00304E03"/>
    <w:rsid w:val="0030711C"/>
    <w:rsid w:val="00317EA7"/>
    <w:rsid w:val="0032543D"/>
    <w:rsid w:val="00325871"/>
    <w:rsid w:val="003267A0"/>
    <w:rsid w:val="003268A3"/>
    <w:rsid w:val="003275CA"/>
    <w:rsid w:val="00330324"/>
    <w:rsid w:val="00331F49"/>
    <w:rsid w:val="00333D08"/>
    <w:rsid w:val="00333F81"/>
    <w:rsid w:val="003365D2"/>
    <w:rsid w:val="00341263"/>
    <w:rsid w:val="00344CDE"/>
    <w:rsid w:val="00344D69"/>
    <w:rsid w:val="00344EC6"/>
    <w:rsid w:val="0035054F"/>
    <w:rsid w:val="00351070"/>
    <w:rsid w:val="00365928"/>
    <w:rsid w:val="003725C2"/>
    <w:rsid w:val="00375BA7"/>
    <w:rsid w:val="00386218"/>
    <w:rsid w:val="00395860"/>
    <w:rsid w:val="00395EEE"/>
    <w:rsid w:val="00396C87"/>
    <w:rsid w:val="00397927"/>
    <w:rsid w:val="003D4786"/>
    <w:rsid w:val="003D5434"/>
    <w:rsid w:val="003D5802"/>
    <w:rsid w:val="003E3A9B"/>
    <w:rsid w:val="003E6950"/>
    <w:rsid w:val="003F08EB"/>
    <w:rsid w:val="00412077"/>
    <w:rsid w:val="004243ED"/>
    <w:rsid w:val="00424E5A"/>
    <w:rsid w:val="00432335"/>
    <w:rsid w:val="00432D6C"/>
    <w:rsid w:val="00450A82"/>
    <w:rsid w:val="00450AC4"/>
    <w:rsid w:val="00451B18"/>
    <w:rsid w:val="004950C1"/>
    <w:rsid w:val="004A25BE"/>
    <w:rsid w:val="004A754F"/>
    <w:rsid w:val="004D5FB0"/>
    <w:rsid w:val="004D66E8"/>
    <w:rsid w:val="00500283"/>
    <w:rsid w:val="005017E8"/>
    <w:rsid w:val="00513B86"/>
    <w:rsid w:val="005168BE"/>
    <w:rsid w:val="00534AD3"/>
    <w:rsid w:val="00545492"/>
    <w:rsid w:val="005573D3"/>
    <w:rsid w:val="00560BFC"/>
    <w:rsid w:val="005653C7"/>
    <w:rsid w:val="00567167"/>
    <w:rsid w:val="00567559"/>
    <w:rsid w:val="00576308"/>
    <w:rsid w:val="00580438"/>
    <w:rsid w:val="00582F5E"/>
    <w:rsid w:val="00597D19"/>
    <w:rsid w:val="005A7D51"/>
    <w:rsid w:val="005B689E"/>
    <w:rsid w:val="005C2D5F"/>
    <w:rsid w:val="005C60E9"/>
    <w:rsid w:val="005D1700"/>
    <w:rsid w:val="005D5BC5"/>
    <w:rsid w:val="005E16FD"/>
    <w:rsid w:val="005F211D"/>
    <w:rsid w:val="005F3188"/>
    <w:rsid w:val="005F4277"/>
    <w:rsid w:val="005F654D"/>
    <w:rsid w:val="005F7028"/>
    <w:rsid w:val="006018AD"/>
    <w:rsid w:val="006036AE"/>
    <w:rsid w:val="00613E07"/>
    <w:rsid w:val="00613F88"/>
    <w:rsid w:val="00624F87"/>
    <w:rsid w:val="00631F6B"/>
    <w:rsid w:val="00635DB2"/>
    <w:rsid w:val="00644602"/>
    <w:rsid w:val="006578CC"/>
    <w:rsid w:val="00672C1C"/>
    <w:rsid w:val="00684E25"/>
    <w:rsid w:val="006851DE"/>
    <w:rsid w:val="00690986"/>
    <w:rsid w:val="00692E9D"/>
    <w:rsid w:val="0069406B"/>
    <w:rsid w:val="006A0FBC"/>
    <w:rsid w:val="006A62F0"/>
    <w:rsid w:val="006C3800"/>
    <w:rsid w:val="006C4DF3"/>
    <w:rsid w:val="006C7CC4"/>
    <w:rsid w:val="006D5980"/>
    <w:rsid w:val="006D6B06"/>
    <w:rsid w:val="006E72ED"/>
    <w:rsid w:val="00703A55"/>
    <w:rsid w:val="00725EBD"/>
    <w:rsid w:val="00726C0A"/>
    <w:rsid w:val="0073339E"/>
    <w:rsid w:val="007343A2"/>
    <w:rsid w:val="00742AE7"/>
    <w:rsid w:val="0075059D"/>
    <w:rsid w:val="007644EB"/>
    <w:rsid w:val="007800A5"/>
    <w:rsid w:val="00784C8F"/>
    <w:rsid w:val="00785949"/>
    <w:rsid w:val="007A1B66"/>
    <w:rsid w:val="007C1734"/>
    <w:rsid w:val="007D276F"/>
    <w:rsid w:val="007D4D34"/>
    <w:rsid w:val="007E053A"/>
    <w:rsid w:val="007E10A2"/>
    <w:rsid w:val="007F33FD"/>
    <w:rsid w:val="00807FD2"/>
    <w:rsid w:val="00820303"/>
    <w:rsid w:val="008269B7"/>
    <w:rsid w:val="008312C7"/>
    <w:rsid w:val="00840562"/>
    <w:rsid w:val="00840EA4"/>
    <w:rsid w:val="008431E4"/>
    <w:rsid w:val="00844D15"/>
    <w:rsid w:val="00846C02"/>
    <w:rsid w:val="00861B72"/>
    <w:rsid w:val="008634C3"/>
    <w:rsid w:val="0087715F"/>
    <w:rsid w:val="008774E1"/>
    <w:rsid w:val="00895E8F"/>
    <w:rsid w:val="008A1C1F"/>
    <w:rsid w:val="008A3F99"/>
    <w:rsid w:val="008B5D90"/>
    <w:rsid w:val="008C2B21"/>
    <w:rsid w:val="008D1CEF"/>
    <w:rsid w:val="008D3C1C"/>
    <w:rsid w:val="008D40F6"/>
    <w:rsid w:val="00913C96"/>
    <w:rsid w:val="00914D1F"/>
    <w:rsid w:val="00921A4D"/>
    <w:rsid w:val="00933237"/>
    <w:rsid w:val="0093780C"/>
    <w:rsid w:val="00940BC4"/>
    <w:rsid w:val="0094298F"/>
    <w:rsid w:val="009451F8"/>
    <w:rsid w:val="00954F43"/>
    <w:rsid w:val="00960E78"/>
    <w:rsid w:val="00985AFC"/>
    <w:rsid w:val="0099084D"/>
    <w:rsid w:val="00991487"/>
    <w:rsid w:val="00992C2C"/>
    <w:rsid w:val="009B27D9"/>
    <w:rsid w:val="009B447B"/>
    <w:rsid w:val="009C0724"/>
    <w:rsid w:val="009C15A6"/>
    <w:rsid w:val="009C784A"/>
    <w:rsid w:val="009D4E93"/>
    <w:rsid w:val="009D5C58"/>
    <w:rsid w:val="009E0C5A"/>
    <w:rsid w:val="009F3348"/>
    <w:rsid w:val="009F4140"/>
    <w:rsid w:val="00A004A4"/>
    <w:rsid w:val="00A10775"/>
    <w:rsid w:val="00A411CF"/>
    <w:rsid w:val="00A424DD"/>
    <w:rsid w:val="00A42C13"/>
    <w:rsid w:val="00A51A72"/>
    <w:rsid w:val="00A545F7"/>
    <w:rsid w:val="00A54E9E"/>
    <w:rsid w:val="00A71A65"/>
    <w:rsid w:val="00A819FD"/>
    <w:rsid w:val="00A84A9E"/>
    <w:rsid w:val="00A94345"/>
    <w:rsid w:val="00AC4122"/>
    <w:rsid w:val="00AC79EF"/>
    <w:rsid w:val="00AF2C45"/>
    <w:rsid w:val="00B00CFB"/>
    <w:rsid w:val="00B111D5"/>
    <w:rsid w:val="00B317E3"/>
    <w:rsid w:val="00B364DB"/>
    <w:rsid w:val="00B36E17"/>
    <w:rsid w:val="00B40700"/>
    <w:rsid w:val="00B43C6B"/>
    <w:rsid w:val="00B5255B"/>
    <w:rsid w:val="00B56720"/>
    <w:rsid w:val="00B6499F"/>
    <w:rsid w:val="00B665A1"/>
    <w:rsid w:val="00BA306C"/>
    <w:rsid w:val="00BA5E3B"/>
    <w:rsid w:val="00BB4698"/>
    <w:rsid w:val="00BC52AE"/>
    <w:rsid w:val="00BF364E"/>
    <w:rsid w:val="00C077D9"/>
    <w:rsid w:val="00C15C7B"/>
    <w:rsid w:val="00C1616F"/>
    <w:rsid w:val="00C27866"/>
    <w:rsid w:val="00C376B8"/>
    <w:rsid w:val="00C37CBB"/>
    <w:rsid w:val="00C44BC1"/>
    <w:rsid w:val="00C737D8"/>
    <w:rsid w:val="00C814C6"/>
    <w:rsid w:val="00CA5F9B"/>
    <w:rsid w:val="00CC04DF"/>
    <w:rsid w:val="00CC0DE0"/>
    <w:rsid w:val="00CC3D63"/>
    <w:rsid w:val="00CC4709"/>
    <w:rsid w:val="00CC5383"/>
    <w:rsid w:val="00CD1B35"/>
    <w:rsid w:val="00CD3DEF"/>
    <w:rsid w:val="00CD4285"/>
    <w:rsid w:val="00CF2957"/>
    <w:rsid w:val="00D035E6"/>
    <w:rsid w:val="00D0612B"/>
    <w:rsid w:val="00D13787"/>
    <w:rsid w:val="00D207BC"/>
    <w:rsid w:val="00D40221"/>
    <w:rsid w:val="00D41B4B"/>
    <w:rsid w:val="00D51F9D"/>
    <w:rsid w:val="00D53516"/>
    <w:rsid w:val="00D97605"/>
    <w:rsid w:val="00DC04E3"/>
    <w:rsid w:val="00DC0503"/>
    <w:rsid w:val="00DC0DC6"/>
    <w:rsid w:val="00DC2AA3"/>
    <w:rsid w:val="00DC7952"/>
    <w:rsid w:val="00DD24E7"/>
    <w:rsid w:val="00DD4D29"/>
    <w:rsid w:val="00DF48A7"/>
    <w:rsid w:val="00DF5240"/>
    <w:rsid w:val="00E14FC5"/>
    <w:rsid w:val="00E210EB"/>
    <w:rsid w:val="00E26F6B"/>
    <w:rsid w:val="00E34291"/>
    <w:rsid w:val="00E41D12"/>
    <w:rsid w:val="00E459FE"/>
    <w:rsid w:val="00E46A45"/>
    <w:rsid w:val="00E5274D"/>
    <w:rsid w:val="00E532EE"/>
    <w:rsid w:val="00E55FF7"/>
    <w:rsid w:val="00E740AC"/>
    <w:rsid w:val="00E742B6"/>
    <w:rsid w:val="00E80EDD"/>
    <w:rsid w:val="00EC642F"/>
    <w:rsid w:val="00EE0E73"/>
    <w:rsid w:val="00EE72B9"/>
    <w:rsid w:val="00F130D0"/>
    <w:rsid w:val="00F25E9E"/>
    <w:rsid w:val="00F43DF3"/>
    <w:rsid w:val="00F75053"/>
    <w:rsid w:val="00F86799"/>
    <w:rsid w:val="00F93BFA"/>
    <w:rsid w:val="00F97D6F"/>
    <w:rsid w:val="00FA38B1"/>
    <w:rsid w:val="00FA576C"/>
    <w:rsid w:val="00FB0B8A"/>
    <w:rsid w:val="00FC4191"/>
    <w:rsid w:val="00FC6E4D"/>
    <w:rsid w:val="00FD175A"/>
    <w:rsid w:val="00FD2DDD"/>
    <w:rsid w:val="00FD4E00"/>
    <w:rsid w:val="00FE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D8196"/>
  <w15:chartTrackingRefBased/>
  <w15:docId w15:val="{E908CCD2-8878-C342-920D-CBF160C04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76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7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7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7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7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7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7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7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7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7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7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7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7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7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7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7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7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7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7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7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2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7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27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76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27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76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27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7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76F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7D276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7D2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rennan</dc:creator>
  <cp:keywords/>
  <dc:description/>
  <cp:lastModifiedBy>Ben Brennan</cp:lastModifiedBy>
  <cp:revision>1</cp:revision>
  <dcterms:created xsi:type="dcterms:W3CDTF">2025-07-23T12:04:00Z</dcterms:created>
  <dcterms:modified xsi:type="dcterms:W3CDTF">2025-07-23T12:05:00Z</dcterms:modified>
</cp:coreProperties>
</file>